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0F970" w14:textId="756D2856" w:rsidR="00847451" w:rsidRDefault="00847451" w:rsidP="00AB41B0">
      <w:pPr>
        <w:ind w:left="-1080"/>
      </w:pPr>
    </w:p>
    <w:p w14:paraId="5AE47B25" w14:textId="77777777" w:rsidR="004E40AC" w:rsidRPr="004E40AC" w:rsidRDefault="004E40AC" w:rsidP="004E40AC">
      <w:pPr>
        <w:ind w:left="-540"/>
        <w:contextualSpacing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4E40A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igure 2. Code analysis through the distribution of total reference codes by frequency</w:t>
      </w:r>
    </w:p>
    <w:p w14:paraId="091B0F91" w14:textId="77777777" w:rsidR="004E40AC" w:rsidRDefault="004E40AC" w:rsidP="004E40AC">
      <w:pPr>
        <w:contextualSpacing/>
        <w:rPr>
          <w:i/>
          <w:iCs/>
          <w:color w:val="000000" w:themeColor="text1"/>
          <w:sz w:val="22"/>
          <w:szCs w:val="22"/>
        </w:rPr>
      </w:pPr>
    </w:p>
    <w:p w14:paraId="48B4199E" w14:textId="4677AB14" w:rsidR="004E40AC" w:rsidRPr="00CA5DBC" w:rsidRDefault="004E40AC" w:rsidP="004E40AC">
      <w:pPr>
        <w:ind w:left="-540"/>
        <w:contextualSpacing/>
        <w:rPr>
          <w:i/>
          <w:i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77EAECDD" wp14:editId="763F5CDF">
            <wp:extent cx="6313251" cy="4883785"/>
            <wp:effectExtent l="0" t="0" r="11430" b="18415"/>
            <wp:docPr id="14609724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8D1A56B-870D-CE88-9EA9-6CEB0BB4DC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5869EE" w14:textId="77777777" w:rsidR="004E40AC" w:rsidRDefault="004E40AC" w:rsidP="00AB41B0">
      <w:pPr>
        <w:ind w:left="-1080"/>
      </w:pPr>
    </w:p>
    <w:sectPr w:rsidR="004E40AC" w:rsidSect="00A5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878"/>
    <w:rsid w:val="00001D99"/>
    <w:rsid w:val="000055D7"/>
    <w:rsid w:val="000117B7"/>
    <w:rsid w:val="00015B93"/>
    <w:rsid w:val="00062112"/>
    <w:rsid w:val="00077A94"/>
    <w:rsid w:val="00077FA4"/>
    <w:rsid w:val="00084808"/>
    <w:rsid w:val="000A0AFA"/>
    <w:rsid w:val="000A24BF"/>
    <w:rsid w:val="000B64DA"/>
    <w:rsid w:val="000C4373"/>
    <w:rsid w:val="000C5943"/>
    <w:rsid w:val="000C699D"/>
    <w:rsid w:val="000E5F54"/>
    <w:rsid w:val="000E7533"/>
    <w:rsid w:val="000F1A90"/>
    <w:rsid w:val="001019B7"/>
    <w:rsid w:val="0010636D"/>
    <w:rsid w:val="001176F9"/>
    <w:rsid w:val="00134E06"/>
    <w:rsid w:val="001429C9"/>
    <w:rsid w:val="00146AF4"/>
    <w:rsid w:val="00153F04"/>
    <w:rsid w:val="00166C67"/>
    <w:rsid w:val="00170813"/>
    <w:rsid w:val="00195AF1"/>
    <w:rsid w:val="001B2161"/>
    <w:rsid w:val="001B6CDE"/>
    <w:rsid w:val="001B6DFC"/>
    <w:rsid w:val="001C199B"/>
    <w:rsid w:val="001D13C1"/>
    <w:rsid w:val="001D6300"/>
    <w:rsid w:val="001F0D39"/>
    <w:rsid w:val="001F14D4"/>
    <w:rsid w:val="001F4C75"/>
    <w:rsid w:val="00205CBA"/>
    <w:rsid w:val="00214A3D"/>
    <w:rsid w:val="00224596"/>
    <w:rsid w:val="00232497"/>
    <w:rsid w:val="00236804"/>
    <w:rsid w:val="00244523"/>
    <w:rsid w:val="00254084"/>
    <w:rsid w:val="0026103C"/>
    <w:rsid w:val="00261A4D"/>
    <w:rsid w:val="00274952"/>
    <w:rsid w:val="00274B30"/>
    <w:rsid w:val="00283861"/>
    <w:rsid w:val="00286430"/>
    <w:rsid w:val="002927BE"/>
    <w:rsid w:val="00292926"/>
    <w:rsid w:val="002966A5"/>
    <w:rsid w:val="002966BD"/>
    <w:rsid w:val="002A2C80"/>
    <w:rsid w:val="002A58DD"/>
    <w:rsid w:val="002B0737"/>
    <w:rsid w:val="002F358C"/>
    <w:rsid w:val="002F60DF"/>
    <w:rsid w:val="00300F7E"/>
    <w:rsid w:val="00313F76"/>
    <w:rsid w:val="0031722E"/>
    <w:rsid w:val="00320091"/>
    <w:rsid w:val="00321962"/>
    <w:rsid w:val="0033053B"/>
    <w:rsid w:val="00334B5B"/>
    <w:rsid w:val="00340210"/>
    <w:rsid w:val="00342DEB"/>
    <w:rsid w:val="00344646"/>
    <w:rsid w:val="00385E94"/>
    <w:rsid w:val="00390305"/>
    <w:rsid w:val="0039755E"/>
    <w:rsid w:val="003A14CB"/>
    <w:rsid w:val="003A5835"/>
    <w:rsid w:val="003D3578"/>
    <w:rsid w:val="003D5D53"/>
    <w:rsid w:val="003E1F29"/>
    <w:rsid w:val="003E3C5B"/>
    <w:rsid w:val="003F0EB7"/>
    <w:rsid w:val="003F26B8"/>
    <w:rsid w:val="004122E2"/>
    <w:rsid w:val="00414BDF"/>
    <w:rsid w:val="00425E64"/>
    <w:rsid w:val="00431C48"/>
    <w:rsid w:val="00432F74"/>
    <w:rsid w:val="004400D6"/>
    <w:rsid w:val="00445B8C"/>
    <w:rsid w:val="004671F1"/>
    <w:rsid w:val="00477F3F"/>
    <w:rsid w:val="00487190"/>
    <w:rsid w:val="004A2944"/>
    <w:rsid w:val="004A51A7"/>
    <w:rsid w:val="004B74D1"/>
    <w:rsid w:val="004C0795"/>
    <w:rsid w:val="004D7924"/>
    <w:rsid w:val="004E40AC"/>
    <w:rsid w:val="004E7BA0"/>
    <w:rsid w:val="004E7D9E"/>
    <w:rsid w:val="0050771E"/>
    <w:rsid w:val="00511F73"/>
    <w:rsid w:val="005121BF"/>
    <w:rsid w:val="0052546D"/>
    <w:rsid w:val="00534287"/>
    <w:rsid w:val="00535258"/>
    <w:rsid w:val="005417EE"/>
    <w:rsid w:val="005427DB"/>
    <w:rsid w:val="005501CC"/>
    <w:rsid w:val="005551C6"/>
    <w:rsid w:val="005600BF"/>
    <w:rsid w:val="00564326"/>
    <w:rsid w:val="00573EA6"/>
    <w:rsid w:val="00577805"/>
    <w:rsid w:val="00577919"/>
    <w:rsid w:val="005835F7"/>
    <w:rsid w:val="005844AE"/>
    <w:rsid w:val="0059726F"/>
    <w:rsid w:val="005A115E"/>
    <w:rsid w:val="005A15B5"/>
    <w:rsid w:val="005A2DDC"/>
    <w:rsid w:val="005B262B"/>
    <w:rsid w:val="005B5529"/>
    <w:rsid w:val="005B5EA8"/>
    <w:rsid w:val="005C1390"/>
    <w:rsid w:val="005C671B"/>
    <w:rsid w:val="005F1B30"/>
    <w:rsid w:val="00600D81"/>
    <w:rsid w:val="00605134"/>
    <w:rsid w:val="0060599A"/>
    <w:rsid w:val="00614CDB"/>
    <w:rsid w:val="00616DBD"/>
    <w:rsid w:val="00622447"/>
    <w:rsid w:val="00631169"/>
    <w:rsid w:val="00634D52"/>
    <w:rsid w:val="00641740"/>
    <w:rsid w:val="00660806"/>
    <w:rsid w:val="006740B3"/>
    <w:rsid w:val="0069110F"/>
    <w:rsid w:val="006A2BEC"/>
    <w:rsid w:val="006A64F9"/>
    <w:rsid w:val="006B06E5"/>
    <w:rsid w:val="006B0CAD"/>
    <w:rsid w:val="006B3FDA"/>
    <w:rsid w:val="006B7F87"/>
    <w:rsid w:val="006C6EF2"/>
    <w:rsid w:val="006D020E"/>
    <w:rsid w:val="006D1529"/>
    <w:rsid w:val="006D2E81"/>
    <w:rsid w:val="006E670F"/>
    <w:rsid w:val="00720C42"/>
    <w:rsid w:val="00725FA2"/>
    <w:rsid w:val="007260BC"/>
    <w:rsid w:val="00734E57"/>
    <w:rsid w:val="00736B74"/>
    <w:rsid w:val="00745512"/>
    <w:rsid w:val="00745B7A"/>
    <w:rsid w:val="00751F75"/>
    <w:rsid w:val="00771878"/>
    <w:rsid w:val="00774044"/>
    <w:rsid w:val="00780B84"/>
    <w:rsid w:val="007A1188"/>
    <w:rsid w:val="007A20B4"/>
    <w:rsid w:val="007A530F"/>
    <w:rsid w:val="007B0B99"/>
    <w:rsid w:val="007B5552"/>
    <w:rsid w:val="007C5DA7"/>
    <w:rsid w:val="007D0280"/>
    <w:rsid w:val="007D2AF3"/>
    <w:rsid w:val="00804AF8"/>
    <w:rsid w:val="00804DF7"/>
    <w:rsid w:val="00807B1A"/>
    <w:rsid w:val="0081047C"/>
    <w:rsid w:val="00820120"/>
    <w:rsid w:val="00821686"/>
    <w:rsid w:val="00826679"/>
    <w:rsid w:val="00826949"/>
    <w:rsid w:val="00833C14"/>
    <w:rsid w:val="008344CA"/>
    <w:rsid w:val="00846C2F"/>
    <w:rsid w:val="00847451"/>
    <w:rsid w:val="00872334"/>
    <w:rsid w:val="00872659"/>
    <w:rsid w:val="00873B68"/>
    <w:rsid w:val="0089369A"/>
    <w:rsid w:val="008A070E"/>
    <w:rsid w:val="008A3FF1"/>
    <w:rsid w:val="008B3DB1"/>
    <w:rsid w:val="008C175E"/>
    <w:rsid w:val="008C3710"/>
    <w:rsid w:val="008C5780"/>
    <w:rsid w:val="008D26CA"/>
    <w:rsid w:val="008E26EC"/>
    <w:rsid w:val="00900F07"/>
    <w:rsid w:val="00901A12"/>
    <w:rsid w:val="00904EB5"/>
    <w:rsid w:val="009057F8"/>
    <w:rsid w:val="00906AEA"/>
    <w:rsid w:val="00910118"/>
    <w:rsid w:val="0091716D"/>
    <w:rsid w:val="00920B3E"/>
    <w:rsid w:val="00930E1F"/>
    <w:rsid w:val="0094400B"/>
    <w:rsid w:val="0095017E"/>
    <w:rsid w:val="009563AE"/>
    <w:rsid w:val="0096145E"/>
    <w:rsid w:val="00991673"/>
    <w:rsid w:val="00991E48"/>
    <w:rsid w:val="009A202F"/>
    <w:rsid w:val="009A2B5A"/>
    <w:rsid w:val="009B043D"/>
    <w:rsid w:val="009B4B13"/>
    <w:rsid w:val="009B6EF9"/>
    <w:rsid w:val="009C1855"/>
    <w:rsid w:val="009C19F7"/>
    <w:rsid w:val="009D2C6D"/>
    <w:rsid w:val="009D40C4"/>
    <w:rsid w:val="009D4303"/>
    <w:rsid w:val="009D516D"/>
    <w:rsid w:val="009D6CD4"/>
    <w:rsid w:val="009E46EB"/>
    <w:rsid w:val="009F3A1D"/>
    <w:rsid w:val="00A1296B"/>
    <w:rsid w:val="00A15458"/>
    <w:rsid w:val="00A173EF"/>
    <w:rsid w:val="00A2200C"/>
    <w:rsid w:val="00A23ABC"/>
    <w:rsid w:val="00A261AA"/>
    <w:rsid w:val="00A310D2"/>
    <w:rsid w:val="00A5020C"/>
    <w:rsid w:val="00A51165"/>
    <w:rsid w:val="00A57158"/>
    <w:rsid w:val="00A61CD8"/>
    <w:rsid w:val="00A8149E"/>
    <w:rsid w:val="00A84E1F"/>
    <w:rsid w:val="00A937C7"/>
    <w:rsid w:val="00AB2D7D"/>
    <w:rsid w:val="00AB41B0"/>
    <w:rsid w:val="00AC281F"/>
    <w:rsid w:val="00AC380E"/>
    <w:rsid w:val="00AD0A6B"/>
    <w:rsid w:val="00AD11B1"/>
    <w:rsid w:val="00AE1049"/>
    <w:rsid w:val="00AE3F6C"/>
    <w:rsid w:val="00AE5CE6"/>
    <w:rsid w:val="00AF493B"/>
    <w:rsid w:val="00AF55CF"/>
    <w:rsid w:val="00B07AB1"/>
    <w:rsid w:val="00B112C5"/>
    <w:rsid w:val="00B21C2F"/>
    <w:rsid w:val="00B23D5D"/>
    <w:rsid w:val="00B25E76"/>
    <w:rsid w:val="00B3312A"/>
    <w:rsid w:val="00B3388D"/>
    <w:rsid w:val="00B376F4"/>
    <w:rsid w:val="00B377A5"/>
    <w:rsid w:val="00B50701"/>
    <w:rsid w:val="00B5462D"/>
    <w:rsid w:val="00B55387"/>
    <w:rsid w:val="00B60638"/>
    <w:rsid w:val="00B72BC6"/>
    <w:rsid w:val="00B747BF"/>
    <w:rsid w:val="00B807AC"/>
    <w:rsid w:val="00B94C7B"/>
    <w:rsid w:val="00B94D96"/>
    <w:rsid w:val="00B96257"/>
    <w:rsid w:val="00BA7BFC"/>
    <w:rsid w:val="00BB3E84"/>
    <w:rsid w:val="00BC55E0"/>
    <w:rsid w:val="00BD2661"/>
    <w:rsid w:val="00C03B80"/>
    <w:rsid w:val="00C0404C"/>
    <w:rsid w:val="00C313B8"/>
    <w:rsid w:val="00C3275D"/>
    <w:rsid w:val="00C3306D"/>
    <w:rsid w:val="00C404CB"/>
    <w:rsid w:val="00C40ECC"/>
    <w:rsid w:val="00C42758"/>
    <w:rsid w:val="00C47DC0"/>
    <w:rsid w:val="00C522A1"/>
    <w:rsid w:val="00C55BEE"/>
    <w:rsid w:val="00C61B3E"/>
    <w:rsid w:val="00C75BC0"/>
    <w:rsid w:val="00C959B1"/>
    <w:rsid w:val="00CB073B"/>
    <w:rsid w:val="00CC01B8"/>
    <w:rsid w:val="00CC37DE"/>
    <w:rsid w:val="00CC6D0E"/>
    <w:rsid w:val="00CC7C03"/>
    <w:rsid w:val="00CD430B"/>
    <w:rsid w:val="00CD5FE3"/>
    <w:rsid w:val="00CE6C70"/>
    <w:rsid w:val="00D02661"/>
    <w:rsid w:val="00D05D04"/>
    <w:rsid w:val="00D1570B"/>
    <w:rsid w:val="00D221FA"/>
    <w:rsid w:val="00D36E4F"/>
    <w:rsid w:val="00D41987"/>
    <w:rsid w:val="00D42524"/>
    <w:rsid w:val="00D44BC6"/>
    <w:rsid w:val="00D6076D"/>
    <w:rsid w:val="00D97E0C"/>
    <w:rsid w:val="00DA12B4"/>
    <w:rsid w:val="00DB1502"/>
    <w:rsid w:val="00DB5AA2"/>
    <w:rsid w:val="00DC62AA"/>
    <w:rsid w:val="00DD05D8"/>
    <w:rsid w:val="00DD792D"/>
    <w:rsid w:val="00DE52C5"/>
    <w:rsid w:val="00DE64E4"/>
    <w:rsid w:val="00DE73F7"/>
    <w:rsid w:val="00E069AF"/>
    <w:rsid w:val="00E35CBE"/>
    <w:rsid w:val="00E5250C"/>
    <w:rsid w:val="00E63880"/>
    <w:rsid w:val="00E6391C"/>
    <w:rsid w:val="00E6472B"/>
    <w:rsid w:val="00EC23F0"/>
    <w:rsid w:val="00EC4F22"/>
    <w:rsid w:val="00ED5A93"/>
    <w:rsid w:val="00ED6CA4"/>
    <w:rsid w:val="00ED7980"/>
    <w:rsid w:val="00EE0A10"/>
    <w:rsid w:val="00EE3C67"/>
    <w:rsid w:val="00EF1338"/>
    <w:rsid w:val="00F017D8"/>
    <w:rsid w:val="00F1071A"/>
    <w:rsid w:val="00F110F6"/>
    <w:rsid w:val="00F138C3"/>
    <w:rsid w:val="00F2778F"/>
    <w:rsid w:val="00F27E40"/>
    <w:rsid w:val="00F309D7"/>
    <w:rsid w:val="00F378A9"/>
    <w:rsid w:val="00F40D9B"/>
    <w:rsid w:val="00F455F3"/>
    <w:rsid w:val="00F5000B"/>
    <w:rsid w:val="00F60ECB"/>
    <w:rsid w:val="00F7267D"/>
    <w:rsid w:val="00F8321D"/>
    <w:rsid w:val="00F832E4"/>
    <w:rsid w:val="00F83735"/>
    <w:rsid w:val="00FA48D0"/>
    <w:rsid w:val="00FA712F"/>
    <w:rsid w:val="00FA795F"/>
    <w:rsid w:val="00FB0F34"/>
    <w:rsid w:val="00FB31C1"/>
    <w:rsid w:val="00FC6454"/>
    <w:rsid w:val="00FC723D"/>
    <w:rsid w:val="00FD0C8B"/>
    <w:rsid w:val="00FE0996"/>
    <w:rsid w:val="00FF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828DD"/>
  <w15:chartTrackingRefBased/>
  <w15:docId w15:val="{FA93BA18-D999-0048-AE2A-5AB01C58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8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8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8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8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8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8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8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87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8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8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8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8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18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8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8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8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18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8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1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87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18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i/Dropbox/DrPH/OPA%20RSI/Qualitative%20Methods/NVivo/Code%20documentation%20and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72389513611117"/>
          <c:y val="2.5305023501287958E-2"/>
          <c:w val="0.7997517882149715"/>
          <c:h val="0.443312274160999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C$19</c:f>
              <c:strCache>
                <c:ptCount val="1"/>
                <c:pt idx="0">
                  <c:v>Total Reference codes</c:v>
                </c:pt>
              </c:strCache>
            </c:strRef>
          </c:tx>
          <c:spPr>
            <a:solidFill>
              <a:schemeClr val="accent1"/>
            </a:solidFill>
            <a:ln w="19050">
              <a:solidFill>
                <a:schemeClr val="l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001-3D49-855A-6ECA58BB335D}"/>
              </c:ext>
            </c:extLst>
          </c:dPt>
          <c:dPt>
            <c:idx val="1"/>
            <c:invertIfNegative val="0"/>
            <c:bubble3D val="0"/>
            <c:spPr>
              <a:solidFill>
                <a:schemeClr val="tx2">
                  <a:lumMod val="75000"/>
                  <a:lumOff val="2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001-3D49-855A-6ECA58BB335D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>
                  <a:lumMod val="90000"/>
                  <a:lumOff val="1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001-3D49-855A-6ECA58BB335D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50000"/>
                  <a:lumOff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001-3D49-855A-6ECA58BB335D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25000"/>
                  <a:lumOff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001-3D49-855A-6ECA58BB335D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50000"/>
                  <a:lumOff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1001-3D49-855A-6ECA58BB335D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1001-3D49-855A-6ECA58BB335D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1001-3D49-855A-6ECA58BB335D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4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1001-3D49-855A-6ECA58BB335D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4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1001-3D49-855A-6ECA58BB335D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1001-3D49-855A-6ECA58BB335D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1001-3D49-855A-6ECA58BB335D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1001-3D49-855A-6ECA58BB335D}"/>
              </c:ext>
            </c:extLst>
          </c:dPt>
          <c:dPt>
            <c:idx val="13"/>
            <c:invertIfNegative val="0"/>
            <c:bubble3D val="0"/>
            <c:spPr>
              <a:solidFill>
                <a:schemeClr val="tx2">
                  <a:lumMod val="50000"/>
                  <a:lumOff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1001-3D49-855A-6ECA58BB335D}"/>
              </c:ext>
            </c:extLst>
          </c:dPt>
          <c:dPt>
            <c:idx val="14"/>
            <c:invertIfNegative val="0"/>
            <c:bubble3D val="0"/>
            <c:spPr>
              <a:solidFill>
                <a:schemeClr val="tx2">
                  <a:lumMod val="25000"/>
                  <a:lumOff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1001-3D49-855A-6ECA58BB335D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0:$B$35</c:f>
              <c:strCache>
                <c:ptCount val="16"/>
                <c:pt idx="0">
                  <c:v>Actor and Organization Interactions</c:v>
                </c:pt>
                <c:pt idx="1">
                  <c:v>Government and stakeholder capacity</c:v>
                </c:pt>
                <c:pt idx="2">
                  <c:v>Power and influence in health sector decision making</c:v>
                </c:pt>
                <c:pt idx="3">
                  <c:v>Fragementation and poor coordination</c:v>
                </c:pt>
                <c:pt idx="4">
                  <c:v>Health systems strengthening approach shift</c:v>
                </c:pt>
                <c:pt idx="5">
                  <c:v>Political governance and accountability</c:v>
                </c:pt>
                <c:pt idx="6">
                  <c:v>Historical and current policy development</c:v>
                </c:pt>
                <c:pt idx="7">
                  <c:v>Strategy leadership and ownership </c:v>
                </c:pt>
                <c:pt idx="8">
                  <c:v>Coordination and engagement</c:v>
                </c:pt>
                <c:pt idx="9">
                  <c:v>Capacity building in health sector decentralisation</c:v>
                </c:pt>
                <c:pt idx="10">
                  <c:v>Evidence process and use in strategic plans</c:v>
                </c:pt>
                <c:pt idx="11">
                  <c:v>Effect of fiscal space on health strategy and implementaton</c:v>
                </c:pt>
                <c:pt idx="12">
                  <c:v>Health system shocks </c:v>
                </c:pt>
                <c:pt idx="13">
                  <c:v>Lack of inertia and fatigue in health sector</c:v>
                </c:pt>
                <c:pt idx="14">
                  <c:v>Mindset change for service delivery</c:v>
                </c:pt>
                <c:pt idx="15">
                  <c:v>Enablers and barriers of HSSP III implementation</c:v>
                </c:pt>
              </c:strCache>
            </c:strRef>
          </c:cat>
          <c:val>
            <c:numRef>
              <c:f>Sheet2!$C$20:$C$35</c:f>
              <c:numCache>
                <c:formatCode>General</c:formatCode>
                <c:ptCount val="16"/>
                <c:pt idx="0">
                  <c:v>130</c:v>
                </c:pt>
                <c:pt idx="1">
                  <c:v>50</c:v>
                </c:pt>
                <c:pt idx="2">
                  <c:v>148</c:v>
                </c:pt>
                <c:pt idx="3">
                  <c:v>10</c:v>
                </c:pt>
                <c:pt idx="4">
                  <c:v>10</c:v>
                </c:pt>
                <c:pt idx="5">
                  <c:v>91</c:v>
                </c:pt>
                <c:pt idx="6">
                  <c:v>148</c:v>
                </c:pt>
                <c:pt idx="7">
                  <c:v>147</c:v>
                </c:pt>
                <c:pt idx="8">
                  <c:v>99</c:v>
                </c:pt>
                <c:pt idx="9">
                  <c:v>105</c:v>
                </c:pt>
                <c:pt idx="10">
                  <c:v>72</c:v>
                </c:pt>
                <c:pt idx="11">
                  <c:v>69</c:v>
                </c:pt>
                <c:pt idx="12">
                  <c:v>5</c:v>
                </c:pt>
                <c:pt idx="13">
                  <c:v>11</c:v>
                </c:pt>
                <c:pt idx="14">
                  <c:v>48</c:v>
                </c:pt>
                <c:pt idx="15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1001-3D49-855A-6ECA58BB33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22257056"/>
        <c:axId val="822437312"/>
      </c:barChart>
      <c:catAx>
        <c:axId val="822257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Anaysis Cod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2437312"/>
        <c:crosses val="autoZero"/>
        <c:auto val="1"/>
        <c:lblAlgn val="ctr"/>
        <c:lblOffset val="100"/>
        <c:noMultiLvlLbl val="0"/>
      </c:catAx>
      <c:valAx>
        <c:axId val="822437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/>
                  <a:t>Reference</a:t>
                </a:r>
                <a:r>
                  <a:rPr lang="en-US" sz="1000" b="1" baseline="0"/>
                  <a:t> Code Frequency</a:t>
                </a:r>
                <a:endParaRPr lang="en-US" sz="10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2257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Connolly</dc:creator>
  <cp:keywords/>
  <dc:description/>
  <cp:lastModifiedBy>Emilia Connolly</cp:lastModifiedBy>
  <cp:revision>4</cp:revision>
  <dcterms:created xsi:type="dcterms:W3CDTF">2025-02-12T16:12:00Z</dcterms:created>
  <dcterms:modified xsi:type="dcterms:W3CDTF">2025-03-22T11:58:00Z</dcterms:modified>
</cp:coreProperties>
</file>